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4D9" w:rsidRPr="00DE5762" w:rsidRDefault="002B04D9" w:rsidP="002B04D9">
      <w:pPr>
        <w:jc w:val="center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ppendix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E576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H</w:t>
      </w:r>
      <w:r w:rsidRPr="00DE57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alth promotion behavior</w:t>
      </w:r>
      <w:r w:rsidRPr="00DE576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scale.</w:t>
      </w:r>
    </w:p>
    <w:tbl>
      <w:tblPr>
        <w:tblStyle w:val="1"/>
        <w:tblpPr w:leftFromText="180" w:rightFromText="180" w:vertAnchor="text" w:tblpY="1"/>
        <w:tblOverlap w:val="never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3118"/>
      </w:tblGrid>
      <w:tr w:rsidR="002B04D9" w:rsidRPr="00DE5762" w:rsidTr="0098383A">
        <w:tc>
          <w:tcPr>
            <w:tcW w:w="9322" w:type="dxa"/>
            <w:gridSpan w:val="2"/>
            <w:tcBorders>
              <w:bottom w:val="single" w:sz="4" w:space="0" w:color="auto"/>
            </w:tcBorders>
          </w:tcPr>
          <w:p w:rsidR="002B04D9" w:rsidRPr="00DE5762" w:rsidRDefault="002B04D9" w:rsidP="0098383A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tems</w:t>
            </w:r>
          </w:p>
        </w:tc>
      </w:tr>
      <w:tr w:rsidR="002B04D9" w:rsidRPr="00DE5762" w:rsidTr="0098383A">
        <w:tc>
          <w:tcPr>
            <w:tcW w:w="9322" w:type="dxa"/>
            <w:gridSpan w:val="2"/>
            <w:tcBorders>
              <w:top w:val="single" w:sz="4" w:space="0" w:color="auto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ercise behavior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low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 well-designed exercise plan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least three intense (sweating) exercises per week (for more than 20 minutes)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o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hysical exercise from daily life (such as taking a walk after meals, taking fewer cars, and walking more)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t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some entertainment activities (such as swimming, dancing, cycling)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 measure my pulse during 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or after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ercise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</w:t>
            </w:r>
            <w:r w:rsidRPr="00DE5762">
              <w:rPr>
                <w:color w:val="000000" w:themeColor="text1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tary and nutritional behavior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ting breakfast every day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ting rice, noodles, and grains every day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ting meat, poultry, fish, dried beans, eggs, and nuts every day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ting fiber rich foods every day (such as fruits, vegetables, etc.)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d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 labels of packaged food, check the production date, shelf life, and precautions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 responsibility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n coughing or sneezing, it will cover the mouth and nose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imely medical attention for health issues and seek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uidance and advice if necessary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9322" w:type="dxa"/>
            <w:gridSpan w:val="2"/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d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watch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ooks or TV programs that promot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ealth, and learn about health knowledge and skills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ticipat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 health education activities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 w:val="restart"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2B04D9" w:rsidRPr="00DE5762" w:rsidRDefault="002B04D9" w:rsidP="0098383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2B04D9" w:rsidRPr="00DE5762" w:rsidRDefault="002B04D9" w:rsidP="0098383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2B04D9" w:rsidRPr="00DE5762" w:rsidRDefault="002B04D9" w:rsidP="0098383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- Likert scale:</w:t>
            </w:r>
          </w:p>
          <w:p w:rsidR="002B04D9" w:rsidRPr="00DE5762" w:rsidRDefault="002B04D9" w:rsidP="0098383A">
            <w:pPr>
              <w:numPr>
                <w:ilvl w:val="0"/>
                <w:numId w:val="4"/>
              </w:num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re are a total of 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ix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dimensions, each containing 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ive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questions.</w:t>
            </w:r>
          </w:p>
          <w:p w:rsidR="002B04D9" w:rsidRPr="00DE5762" w:rsidRDefault="002B04D9" w:rsidP="0098383A">
            <w:pPr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Each question ranges from 1 for “strongly disagree” to 5 for “strongly agree.” </w:t>
            </w:r>
          </w:p>
          <w:p w:rsidR="002B04D9" w:rsidRPr="00DE5762" w:rsidRDefault="002B04D9" w:rsidP="0098383A">
            <w:pPr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ach question score varies between 1 and 5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  <w:p w:rsidR="002B04D9" w:rsidRPr="00DE5762" w:rsidRDefault="002B04D9" w:rsidP="0098383A">
            <w:pPr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ach dimension score varies between 5 and 25.</w:t>
            </w:r>
          </w:p>
          <w:p w:rsidR="002B04D9" w:rsidRPr="00DE5762" w:rsidRDefault="002B04D9" w:rsidP="0098383A">
            <w:pPr>
              <w:numPr>
                <w:ilvl w:val="0"/>
                <w:numId w:val="3"/>
              </w:num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higher score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indicates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he 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ore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alth promotion behavior.</w:t>
            </w: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ck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our body at least once a month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4.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personal relationship behavior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actively help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ose in need and provide care, love, and warmth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ntaining meaningful interpersonal relationships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ime to engage in activities or discuss issues with family and friends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ively communicat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confide in others when facing troubles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lling to praise others for their success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.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ess management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d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ome time every day to relax you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ing able to accept things in life that one cannot change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ill pay attention to my emotional fluctuations and actively adjust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rch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or suitable methods to relieve stres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nk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ng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something happy before bedtime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6.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fe appreciation behavior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lieving that one’s life is purposeful and constantly striving for it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eling one actively growing and changing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nowing what is important to you in life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lling to accept new experiences or challenges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6204" w:type="dxa"/>
            <w:tcBorders>
              <w:right w:val="nil"/>
            </w:tcBorders>
          </w:tcPr>
          <w:p w:rsidR="002B04D9" w:rsidRPr="00DE5762" w:rsidRDefault="002B04D9" w:rsidP="0098383A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ll of expectations for the future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3118" w:type="dxa"/>
            <w:vMerge/>
            <w:tcBorders>
              <w:left w:val="nil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2B04D9" w:rsidRPr="00DE5762" w:rsidRDefault="002B04D9" w:rsidP="0043161B">
      <w:pPr>
        <w:ind w:firstLineChars="50" w:firstLine="90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ote. Appendix 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as referenced from the literature (Wang et al., 2009) with revision.</w:t>
      </w:r>
    </w:p>
    <w:p w:rsidR="002B04D9" w:rsidRDefault="002B04D9" w:rsidP="002B04D9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B04D9" w:rsidRDefault="002B04D9" w:rsidP="002B04D9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B04D9" w:rsidRDefault="002B04D9" w:rsidP="002B04D9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3161B" w:rsidRDefault="0043161B" w:rsidP="002B04D9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B04D9" w:rsidRDefault="002B04D9" w:rsidP="002B04D9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B04D9" w:rsidRPr="00DE5762" w:rsidRDefault="002B04D9" w:rsidP="002B04D9">
      <w:pPr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proofErr w:type="gramStart"/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A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ppendix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M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ultidimensional health</w:t>
      </w:r>
      <w:r w:rsidRPr="00DE576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 scale.</w:t>
      </w:r>
      <w:proofErr w:type="gramEnd"/>
    </w:p>
    <w:tbl>
      <w:tblPr>
        <w:tblStyle w:val="1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1"/>
        <w:gridCol w:w="4731"/>
      </w:tblGrid>
      <w:tr w:rsidR="002B04D9" w:rsidRPr="00DE5762" w:rsidTr="0098383A">
        <w:tc>
          <w:tcPr>
            <w:tcW w:w="3791" w:type="dxa"/>
            <w:tcBorders>
              <w:bottom w:val="single" w:sz="4" w:space="0" w:color="auto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4731" w:type="dxa"/>
            <w:tcBorders>
              <w:bottom w:val="single" w:sz="4" w:space="0" w:color="auto"/>
            </w:tcBorders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 Likert scale</w:t>
            </w:r>
          </w:p>
        </w:tc>
      </w:tr>
      <w:tr w:rsidR="002B04D9" w:rsidRPr="00DE5762" w:rsidTr="0098383A">
        <w:tc>
          <w:tcPr>
            <w:tcW w:w="3791" w:type="dxa"/>
            <w:tcBorders>
              <w:top w:val="single" w:sz="4" w:space="0" w:color="auto"/>
            </w:tcBorders>
            <w:vAlign w:val="center"/>
          </w:tcPr>
          <w:p w:rsidR="002B04D9" w:rsidRPr="00DE5762" w:rsidRDefault="002B04D9" w:rsidP="0098383A">
            <w:pPr>
              <w:numPr>
                <w:ilvl w:val="0"/>
                <w:numId w:val="2"/>
              </w:num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e you currently in good health?</w:t>
            </w:r>
          </w:p>
        </w:tc>
        <w:tc>
          <w:tcPr>
            <w:tcW w:w="4731" w:type="dxa"/>
            <w:vMerge w:val="restart"/>
            <w:tcBorders>
              <w:top w:val="single" w:sz="4" w:space="0" w:color="auto"/>
            </w:tcBorders>
          </w:tcPr>
          <w:p w:rsidR="002B04D9" w:rsidRPr="00DE5762" w:rsidRDefault="002B04D9" w:rsidP="0098383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hree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mensions 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and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h containing 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ne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question.</w:t>
            </w:r>
          </w:p>
          <w:p w:rsidR="002B04D9" w:rsidRPr="00DE5762" w:rsidRDefault="002B04D9" w:rsidP="0098383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ch question ranges from 1 for “strongly disagree” to 5 for “strongly agree.”</w:t>
            </w:r>
          </w:p>
          <w:p w:rsidR="002B04D9" w:rsidRPr="00DE5762" w:rsidRDefault="002B04D9" w:rsidP="0098383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higher score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indicates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he 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ore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alth.</w:t>
            </w:r>
          </w:p>
        </w:tc>
      </w:tr>
      <w:tr w:rsidR="002B04D9" w:rsidRPr="00DE5762" w:rsidTr="0098383A">
        <w:tc>
          <w:tcPr>
            <w:tcW w:w="3791" w:type="dxa"/>
            <w:vAlign w:val="center"/>
          </w:tcPr>
          <w:p w:rsidR="002B04D9" w:rsidRPr="00DE5762" w:rsidRDefault="002B04D9" w:rsidP="0098383A">
            <w:pPr>
              <w:numPr>
                <w:ilvl w:val="0"/>
                <w:numId w:val="2"/>
              </w:num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you feel energetic?</w:t>
            </w:r>
          </w:p>
        </w:tc>
        <w:tc>
          <w:tcPr>
            <w:tcW w:w="4731" w:type="dxa"/>
            <w:vMerge/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B04D9" w:rsidRPr="00DE5762" w:rsidTr="0098383A">
        <w:tc>
          <w:tcPr>
            <w:tcW w:w="3791" w:type="dxa"/>
            <w:vAlign w:val="center"/>
          </w:tcPr>
          <w:p w:rsidR="002B04D9" w:rsidRPr="00DE5762" w:rsidRDefault="002B04D9" w:rsidP="0098383A">
            <w:pPr>
              <w:numPr>
                <w:ilvl w:val="0"/>
                <w:numId w:val="2"/>
              </w:num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e you full of hope for your future life?</w:t>
            </w:r>
          </w:p>
        </w:tc>
        <w:tc>
          <w:tcPr>
            <w:tcW w:w="4731" w:type="dxa"/>
            <w:vMerge/>
          </w:tcPr>
          <w:p w:rsidR="002B04D9" w:rsidRPr="00DE5762" w:rsidRDefault="002B04D9" w:rsidP="0098383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2B04D9" w:rsidRPr="002B04D9" w:rsidRDefault="002B04D9" w:rsidP="002B04D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Note. Appendix 2 was referenced from the literature (Tian &amp; Chen, 2022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harma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et al., 2016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) with revision.</w:t>
      </w:r>
    </w:p>
    <w:p w:rsidR="006968AF" w:rsidRDefault="006968AF" w:rsidP="00BA6EE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E5D2A" w:rsidRPr="00DE5762" w:rsidRDefault="004E5D2A" w:rsidP="004E5D2A">
      <w:pPr>
        <w:ind w:firstLineChars="300" w:firstLine="540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ppendix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proofErr w:type="gramStart"/>
      <w:r w:rsidRPr="00DE576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</w:t>
      </w:r>
      <w:r w:rsidRPr="00DE57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n</w:t>
      </w:r>
      <w:proofErr w:type="gramEnd"/>
      <w:r w:rsidRPr="00DE57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8-week intervention schedule</w:t>
      </w:r>
    </w:p>
    <w:tbl>
      <w:tblPr>
        <w:tblStyle w:val="2"/>
        <w:tblW w:w="84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1039"/>
        <w:gridCol w:w="4170"/>
        <w:gridCol w:w="2410"/>
      </w:tblGrid>
      <w:tr w:rsidR="004E5D2A" w:rsidRPr="00DE5762" w:rsidTr="00295C9D">
        <w:trPr>
          <w:trHeight w:val="270"/>
          <w:jc w:val="center"/>
        </w:trPr>
        <w:tc>
          <w:tcPr>
            <w:tcW w:w="844" w:type="dxa"/>
            <w:tcBorders>
              <w:bottom w:val="single" w:sz="4" w:space="0" w:color="auto"/>
            </w:tcBorders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Weeks</w:t>
            </w:r>
          </w:p>
        </w:tc>
        <w:tc>
          <w:tcPr>
            <w:tcW w:w="4170" w:type="dxa"/>
            <w:tcBorders>
              <w:bottom w:val="single" w:sz="4" w:space="0" w:color="auto"/>
            </w:tcBorders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ontent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tes</w:t>
            </w:r>
          </w:p>
        </w:tc>
      </w:tr>
      <w:tr w:rsidR="004E5D2A" w:rsidRPr="00DE5762" w:rsidTr="00295C9D">
        <w:trPr>
          <w:trHeight w:val="195"/>
          <w:jc w:val="center"/>
        </w:trPr>
        <w:tc>
          <w:tcPr>
            <w:tcW w:w="844" w:type="dxa"/>
            <w:tcBorders>
              <w:top w:val="single" w:sz="4" w:space="0" w:color="auto"/>
            </w:tcBorders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170" w:type="dxa"/>
            <w:tcBorders>
              <w:top w:val="single" w:sz="4" w:space="0" w:color="auto"/>
            </w:tcBorders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first surve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line questionnaire</w:t>
            </w:r>
          </w:p>
        </w:tc>
      </w:tr>
      <w:tr w:rsidR="004E5D2A" w:rsidRPr="00DE5762" w:rsidTr="00295C9D">
        <w:trPr>
          <w:jc w:val="center"/>
        </w:trPr>
        <w:tc>
          <w:tcPr>
            <w:tcW w:w="844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39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170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lassroom learning intervention</w:t>
            </w:r>
          </w:p>
        </w:tc>
        <w:tc>
          <w:tcPr>
            <w:tcW w:w="2410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ssroom teaching</w:t>
            </w:r>
          </w:p>
        </w:tc>
      </w:tr>
      <w:tr w:rsidR="004E5D2A" w:rsidRPr="00DE5762" w:rsidTr="00295C9D">
        <w:trPr>
          <w:jc w:val="center"/>
        </w:trPr>
        <w:tc>
          <w:tcPr>
            <w:tcW w:w="844" w:type="dxa"/>
            <w:vMerge w:val="restart"/>
            <w:vAlign w:val="center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39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-5</w:t>
            </w:r>
          </w:p>
        </w:tc>
        <w:tc>
          <w:tcPr>
            <w:tcW w:w="4170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tracurricular intervention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Ⅰ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: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Theme Class Meeting</w:t>
            </w:r>
          </w:p>
        </w:tc>
        <w:tc>
          <w:tcPr>
            <w:tcW w:w="2410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ultiple times in spare time</w:t>
            </w:r>
          </w:p>
        </w:tc>
      </w:tr>
      <w:tr w:rsidR="004E5D2A" w:rsidRPr="00DE5762" w:rsidTr="00295C9D">
        <w:trPr>
          <w:jc w:val="center"/>
        </w:trPr>
        <w:tc>
          <w:tcPr>
            <w:tcW w:w="844" w:type="dxa"/>
            <w:vMerge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9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-7</w:t>
            </w:r>
          </w:p>
        </w:tc>
        <w:tc>
          <w:tcPr>
            <w:tcW w:w="4170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xtracurricular intervention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: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Adolescent Classes</w:t>
            </w:r>
          </w:p>
        </w:tc>
        <w:tc>
          <w:tcPr>
            <w:tcW w:w="2410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ultiple times in spare time</w:t>
            </w:r>
          </w:p>
        </w:tc>
      </w:tr>
      <w:tr w:rsidR="004E5D2A" w:rsidRPr="00DE5762" w:rsidTr="00295C9D">
        <w:trPr>
          <w:jc w:val="center"/>
        </w:trPr>
        <w:tc>
          <w:tcPr>
            <w:tcW w:w="844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39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170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econd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survey</w:t>
            </w:r>
          </w:p>
        </w:tc>
        <w:tc>
          <w:tcPr>
            <w:tcW w:w="2410" w:type="dxa"/>
          </w:tcPr>
          <w:p w:rsidR="004E5D2A" w:rsidRPr="00DE5762" w:rsidRDefault="004E5D2A" w:rsidP="00295C9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line questionnaire</w:t>
            </w:r>
          </w:p>
        </w:tc>
      </w:tr>
    </w:tbl>
    <w:p w:rsidR="00DD4B11" w:rsidRDefault="00DD4B11" w:rsidP="00BA6EEB">
      <w:pPr>
        <w:spacing w:line="360" w:lineRule="auto"/>
        <w:jc w:val="center"/>
        <w:rPr>
          <w:rFonts w:ascii="Times New Roman" w:hAnsi="Times New Roman" w:cs="Times New Roman" w:hint="eastAsia"/>
          <w:color w:val="000000" w:themeColor="text1"/>
          <w:sz w:val="18"/>
          <w:szCs w:val="18"/>
        </w:rPr>
      </w:pPr>
    </w:p>
    <w:p w:rsidR="00BA6EEB" w:rsidRPr="00DE5762" w:rsidRDefault="00BA6EEB" w:rsidP="00BA6EE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ppendix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4E5D2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Flow diagram of participant selection</w:t>
      </w:r>
    </w:p>
    <w:p w:rsidR="00D31604" w:rsidRPr="004E5D2A" w:rsidRDefault="00BA6EEB" w:rsidP="00896CE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DE5762">
        <w:rPr>
          <w:noProof/>
          <w:color w:val="000000" w:themeColor="text1"/>
        </w:rPr>
        <w:drawing>
          <wp:inline distT="0" distB="0" distL="0" distR="0" wp14:anchorId="2505D9FA" wp14:editId="6C8813D3">
            <wp:extent cx="3005750" cy="2362954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10895" cy="2366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0D04" w:rsidRPr="00DE5762" w:rsidRDefault="008A02C6" w:rsidP="00D90D0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ppendix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BB361D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5</w:t>
      </w:r>
      <w:r w:rsidR="00D90D04"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90D04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H</w:t>
      </w:r>
      <w:r w:rsidR="00D90D04"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alth </w:t>
      </w:r>
      <w:r w:rsidR="00D90D04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</w:t>
      </w:r>
      <w:r w:rsidR="00D90D04"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omotion </w:t>
      </w:r>
      <w:r w:rsidR="00D90D04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b</w:t>
      </w:r>
      <w:r w:rsidR="00D90D04"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ehavior</w:t>
      </w:r>
      <w:r w:rsidR="00D90D04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D90D04"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fferences between </w:t>
      </w:r>
      <w:r w:rsidR="00D90D04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the </w:t>
      </w:r>
      <w:r w:rsidR="00D90D04"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irst </w:t>
      </w:r>
      <w:r w:rsidR="00D90D04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and second </w:t>
      </w:r>
      <w:r w:rsidR="00D90D04"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survey</w:t>
      </w:r>
      <w:r w:rsidR="00D90D04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</w:p>
    <w:tbl>
      <w:tblPr>
        <w:tblStyle w:val="1"/>
        <w:tblW w:w="9026" w:type="dxa"/>
        <w:jc w:val="center"/>
        <w:tblInd w:w="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1"/>
        <w:gridCol w:w="1484"/>
        <w:gridCol w:w="1701"/>
        <w:gridCol w:w="1275"/>
        <w:gridCol w:w="851"/>
        <w:gridCol w:w="948"/>
        <w:gridCol w:w="706"/>
      </w:tblGrid>
      <w:tr w:rsidR="00DE5762" w:rsidRPr="00DE5762" w:rsidTr="00C32515">
        <w:trPr>
          <w:trHeight w:val="706"/>
          <w:jc w:val="center"/>
        </w:trPr>
        <w:tc>
          <w:tcPr>
            <w:tcW w:w="2061" w:type="dxa"/>
            <w:tcBorders>
              <w:bottom w:val="single" w:sz="4" w:space="0" w:color="auto"/>
            </w:tcBorders>
            <w:vAlign w:val="center"/>
          </w:tcPr>
          <w:p w:rsidR="00AF45EC" w:rsidRPr="00DE5762" w:rsidRDefault="00AF45EC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Characteristics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:rsidR="00AF45EC" w:rsidRPr="00DE5762" w:rsidRDefault="00AF45EC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The first survey</w:t>
            </w:r>
          </w:p>
          <w:p w:rsidR="00AF45EC" w:rsidRPr="00DE5762" w:rsidRDefault="00AF45EC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(n = 17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F45EC" w:rsidRPr="00DE5762" w:rsidRDefault="00AF45EC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The second survey</w:t>
            </w:r>
          </w:p>
          <w:p w:rsidR="00AF45EC" w:rsidRPr="00DE5762" w:rsidRDefault="00AF45EC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(n = 14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AF45EC" w:rsidRPr="00DE5762" w:rsidRDefault="00AF45EC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U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F45EC" w:rsidRPr="00DE5762" w:rsidRDefault="00AF45EC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Z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:rsidR="00AF45EC" w:rsidRPr="00DE5762" w:rsidRDefault="00AF45EC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P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:rsidR="00AF45EC" w:rsidRPr="00DE5762" w:rsidRDefault="00AF45EC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r</w:t>
            </w:r>
          </w:p>
        </w:tc>
      </w:tr>
      <w:tr w:rsidR="00DE5762" w:rsidRPr="00DE5762" w:rsidTr="00C32515">
        <w:trPr>
          <w:trHeight w:val="334"/>
          <w:jc w:val="center"/>
        </w:trPr>
        <w:tc>
          <w:tcPr>
            <w:tcW w:w="2061" w:type="dxa"/>
            <w:tcBorders>
              <w:top w:val="single" w:sz="4" w:space="0" w:color="auto"/>
            </w:tcBorders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Exercise behavior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3.01 ± 4.58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5.12 ± 4.8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5999.5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4.124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˂ 0.00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bottom"/>
          </w:tcPr>
          <w:p w:rsidR="00BF7EB8" w:rsidRPr="00DE5762" w:rsidRDefault="00BF7EB8" w:rsidP="00BF7E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0.231 </w:t>
            </w:r>
          </w:p>
        </w:tc>
      </w:tr>
      <w:tr w:rsidR="00DE5762" w:rsidRPr="00DE5762" w:rsidTr="00C32515">
        <w:trPr>
          <w:jc w:val="center"/>
        </w:trPr>
        <w:tc>
          <w:tcPr>
            <w:tcW w:w="206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Nutritional behavior</w:t>
            </w:r>
          </w:p>
        </w:tc>
        <w:tc>
          <w:tcPr>
            <w:tcW w:w="1484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8.66 ± 4.578</w:t>
            </w:r>
          </w:p>
        </w:tc>
        <w:tc>
          <w:tcPr>
            <w:tcW w:w="170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9.38 ± 4.404</w:t>
            </w:r>
          </w:p>
        </w:tc>
        <w:tc>
          <w:tcPr>
            <w:tcW w:w="1275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3891.000</w:t>
            </w:r>
          </w:p>
        </w:tc>
        <w:tc>
          <w:tcPr>
            <w:tcW w:w="85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1.554</w:t>
            </w:r>
          </w:p>
        </w:tc>
        <w:tc>
          <w:tcPr>
            <w:tcW w:w="948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0.120</w:t>
            </w:r>
          </w:p>
        </w:tc>
        <w:tc>
          <w:tcPr>
            <w:tcW w:w="706" w:type="dxa"/>
            <w:vAlign w:val="bottom"/>
          </w:tcPr>
          <w:p w:rsidR="00BF7EB8" w:rsidRPr="00DE5762" w:rsidRDefault="00BF7EB8" w:rsidP="00BF7E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0.087 </w:t>
            </w:r>
          </w:p>
        </w:tc>
      </w:tr>
      <w:tr w:rsidR="00DE5762" w:rsidRPr="00DE5762" w:rsidTr="00C32515">
        <w:trPr>
          <w:jc w:val="center"/>
        </w:trPr>
        <w:tc>
          <w:tcPr>
            <w:tcW w:w="206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Health responsibility</w:t>
            </w:r>
          </w:p>
        </w:tc>
        <w:tc>
          <w:tcPr>
            <w:tcW w:w="1484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5.87 ± 5.073</w:t>
            </w:r>
          </w:p>
        </w:tc>
        <w:tc>
          <w:tcPr>
            <w:tcW w:w="170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7.38 ± 5.194</w:t>
            </w:r>
          </w:p>
        </w:tc>
        <w:tc>
          <w:tcPr>
            <w:tcW w:w="1275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4988.000</w:t>
            </w:r>
          </w:p>
        </w:tc>
        <w:tc>
          <w:tcPr>
            <w:tcW w:w="85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2.889</w:t>
            </w:r>
          </w:p>
        </w:tc>
        <w:tc>
          <w:tcPr>
            <w:tcW w:w="948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0.004</w:t>
            </w:r>
          </w:p>
        </w:tc>
        <w:tc>
          <w:tcPr>
            <w:tcW w:w="706" w:type="dxa"/>
            <w:vAlign w:val="bottom"/>
          </w:tcPr>
          <w:p w:rsidR="00BF7EB8" w:rsidRPr="00DE5762" w:rsidRDefault="00BF7EB8" w:rsidP="00BF7E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0.162 </w:t>
            </w:r>
          </w:p>
        </w:tc>
      </w:tr>
      <w:tr w:rsidR="00DE5762" w:rsidRPr="00DE5762" w:rsidTr="00C32515">
        <w:trPr>
          <w:jc w:val="center"/>
        </w:trPr>
        <w:tc>
          <w:tcPr>
            <w:tcW w:w="206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Interpersonal relationship</w:t>
            </w:r>
          </w:p>
        </w:tc>
        <w:tc>
          <w:tcPr>
            <w:tcW w:w="1484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7.82 ± 5.030</w:t>
            </w:r>
          </w:p>
        </w:tc>
        <w:tc>
          <w:tcPr>
            <w:tcW w:w="170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8.55 ± 4.816</w:t>
            </w:r>
          </w:p>
        </w:tc>
        <w:tc>
          <w:tcPr>
            <w:tcW w:w="1275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3753.000</w:t>
            </w:r>
          </w:p>
        </w:tc>
        <w:tc>
          <w:tcPr>
            <w:tcW w:w="85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1.385</w:t>
            </w:r>
          </w:p>
        </w:tc>
        <w:tc>
          <w:tcPr>
            <w:tcW w:w="948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0.166</w:t>
            </w:r>
          </w:p>
        </w:tc>
        <w:tc>
          <w:tcPr>
            <w:tcW w:w="706" w:type="dxa"/>
            <w:vAlign w:val="bottom"/>
          </w:tcPr>
          <w:p w:rsidR="00BF7EB8" w:rsidRPr="00DE5762" w:rsidRDefault="00BF7EB8" w:rsidP="00BF7E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0.077 </w:t>
            </w:r>
          </w:p>
        </w:tc>
      </w:tr>
      <w:tr w:rsidR="00DE5762" w:rsidRPr="00DE5762" w:rsidTr="00C32515">
        <w:trPr>
          <w:jc w:val="center"/>
        </w:trPr>
        <w:tc>
          <w:tcPr>
            <w:tcW w:w="206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Stress management</w:t>
            </w:r>
          </w:p>
        </w:tc>
        <w:tc>
          <w:tcPr>
            <w:tcW w:w="1484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7.15 ± 5.082</w:t>
            </w:r>
          </w:p>
        </w:tc>
        <w:tc>
          <w:tcPr>
            <w:tcW w:w="170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8.11 ± 5.117</w:t>
            </w:r>
          </w:p>
        </w:tc>
        <w:tc>
          <w:tcPr>
            <w:tcW w:w="1275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4070.000</w:t>
            </w:r>
          </w:p>
        </w:tc>
        <w:tc>
          <w:tcPr>
            <w:tcW w:w="85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1.773</w:t>
            </w:r>
          </w:p>
        </w:tc>
        <w:tc>
          <w:tcPr>
            <w:tcW w:w="948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0.076</w:t>
            </w:r>
          </w:p>
        </w:tc>
        <w:tc>
          <w:tcPr>
            <w:tcW w:w="706" w:type="dxa"/>
            <w:vAlign w:val="bottom"/>
          </w:tcPr>
          <w:p w:rsidR="00BF7EB8" w:rsidRPr="00DE5762" w:rsidRDefault="00BF7EB8" w:rsidP="00BF7E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0.099 </w:t>
            </w:r>
          </w:p>
        </w:tc>
      </w:tr>
      <w:tr w:rsidR="00DE5762" w:rsidRPr="00DE5762" w:rsidTr="00C32515">
        <w:trPr>
          <w:jc w:val="center"/>
        </w:trPr>
        <w:tc>
          <w:tcPr>
            <w:tcW w:w="206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Life appreciation</w:t>
            </w:r>
          </w:p>
        </w:tc>
        <w:tc>
          <w:tcPr>
            <w:tcW w:w="1484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7.99 ± 5.424</w:t>
            </w:r>
          </w:p>
        </w:tc>
        <w:tc>
          <w:tcPr>
            <w:tcW w:w="170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8.69 ± 5.226</w:t>
            </w:r>
          </w:p>
        </w:tc>
        <w:tc>
          <w:tcPr>
            <w:tcW w:w="1275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3669.000</w:t>
            </w:r>
          </w:p>
        </w:tc>
        <w:tc>
          <w:tcPr>
            <w:tcW w:w="85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1.286</w:t>
            </w:r>
          </w:p>
        </w:tc>
        <w:tc>
          <w:tcPr>
            <w:tcW w:w="948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0.199</w:t>
            </w:r>
          </w:p>
        </w:tc>
        <w:tc>
          <w:tcPr>
            <w:tcW w:w="706" w:type="dxa"/>
            <w:vAlign w:val="bottom"/>
          </w:tcPr>
          <w:p w:rsidR="00BF7EB8" w:rsidRPr="00DE5762" w:rsidRDefault="00BF7EB8" w:rsidP="00BF7E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0.072 </w:t>
            </w:r>
          </w:p>
        </w:tc>
      </w:tr>
      <w:tr w:rsidR="00DE5762" w:rsidRPr="00DE5762" w:rsidTr="00C32515">
        <w:trPr>
          <w:jc w:val="center"/>
        </w:trPr>
        <w:tc>
          <w:tcPr>
            <w:tcW w:w="206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Total</w:t>
            </w:r>
          </w:p>
        </w:tc>
        <w:tc>
          <w:tcPr>
            <w:tcW w:w="1484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00.50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25.520</w:t>
            </w:r>
          </w:p>
        </w:tc>
        <w:tc>
          <w:tcPr>
            <w:tcW w:w="1701" w:type="dxa"/>
            <w:vAlign w:val="center"/>
          </w:tcPr>
          <w:p w:rsidR="00BF7EB8" w:rsidRPr="00DE5762" w:rsidRDefault="00BF7EB8" w:rsidP="00AF45E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07.22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25.770</w:t>
            </w:r>
          </w:p>
        </w:tc>
        <w:tc>
          <w:tcPr>
            <w:tcW w:w="1275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14897.500</w:t>
            </w:r>
          </w:p>
        </w:tc>
        <w:tc>
          <w:tcPr>
            <w:tcW w:w="851" w:type="dxa"/>
            <w:vAlign w:val="center"/>
          </w:tcPr>
          <w:p w:rsidR="00BF7EB8" w:rsidRPr="00DE5762" w:rsidRDefault="00BF7EB8" w:rsidP="00AF45EC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2.773</w:t>
            </w:r>
          </w:p>
        </w:tc>
        <w:tc>
          <w:tcPr>
            <w:tcW w:w="948" w:type="dxa"/>
            <w:vAlign w:val="center"/>
          </w:tcPr>
          <w:p w:rsidR="00BF7EB8" w:rsidRPr="00DE5762" w:rsidRDefault="00BF7EB8" w:rsidP="00E36B87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  <w:t>0.0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06</w:t>
            </w:r>
          </w:p>
        </w:tc>
        <w:tc>
          <w:tcPr>
            <w:tcW w:w="706" w:type="dxa"/>
            <w:vAlign w:val="bottom"/>
          </w:tcPr>
          <w:p w:rsidR="00BF7EB8" w:rsidRPr="00DE5762" w:rsidRDefault="00BF7EB8" w:rsidP="00BF7EB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 xml:space="preserve">0.155 </w:t>
            </w:r>
          </w:p>
        </w:tc>
      </w:tr>
    </w:tbl>
    <w:p w:rsidR="00283DB0" w:rsidRDefault="00D90D04" w:rsidP="002B04D9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ote. 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results 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were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pressed as 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ean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D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 values were calculated by </w:t>
      </w:r>
      <w:r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ann-Whitney U test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D90D04" w:rsidRPr="00DE5762" w:rsidRDefault="008A02C6" w:rsidP="00D90D04">
      <w:pPr>
        <w:tabs>
          <w:tab w:val="center" w:pos="4902"/>
        </w:tabs>
        <w:spacing w:line="48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30EF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A</w:t>
      </w:r>
      <w:r w:rsidRPr="00A30EFA">
        <w:rPr>
          <w:rFonts w:ascii="Times New Roman" w:hAnsi="Times New Roman" w:cs="Times New Roman"/>
          <w:color w:val="000000" w:themeColor="text1"/>
          <w:sz w:val="18"/>
          <w:szCs w:val="18"/>
        </w:rPr>
        <w:t>ppendix</w:t>
      </w:r>
      <w:r w:rsidRPr="00A30EF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036648" w:rsidRPr="00A30EF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6</w:t>
      </w:r>
      <w:r w:rsidR="00D90D04" w:rsidRPr="00A30EF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90D04" w:rsidRPr="00A30EF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</w:t>
      </w:r>
      <w:r w:rsidR="00D90D04" w:rsidRPr="00A30EFA">
        <w:rPr>
          <w:rFonts w:ascii="Times New Roman" w:hAnsi="Times New Roman" w:cs="Times New Roman"/>
          <w:color w:val="000000" w:themeColor="text1"/>
          <w:sz w:val="18"/>
          <w:szCs w:val="18"/>
        </w:rPr>
        <w:t>ultidimensional health d</w:t>
      </w:r>
      <w:r w:rsidR="00D90D04"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fferences </w:t>
      </w:r>
      <w:r w:rsidR="00D90D04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mong</w:t>
      </w:r>
      <w:r w:rsidR="00D90D04"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alth promotion behavior</w:t>
      </w:r>
      <w:r w:rsidR="00D90D04" w:rsidRPr="00DE5762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levels</w:t>
      </w:r>
    </w:p>
    <w:tbl>
      <w:tblPr>
        <w:tblStyle w:val="a5"/>
        <w:tblW w:w="8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277"/>
        <w:gridCol w:w="1418"/>
        <w:gridCol w:w="964"/>
        <w:gridCol w:w="713"/>
        <w:gridCol w:w="1134"/>
        <w:gridCol w:w="709"/>
      </w:tblGrid>
      <w:tr w:rsidR="00DE5762" w:rsidRPr="00DE5762" w:rsidTr="008C52DD">
        <w:trPr>
          <w:jc w:val="center"/>
        </w:trPr>
        <w:tc>
          <w:tcPr>
            <w:tcW w:w="1984" w:type="dxa"/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95" w:type="dxa"/>
            <w:gridSpan w:val="2"/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first survey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79)</w:t>
            </w:r>
          </w:p>
        </w:tc>
        <w:tc>
          <w:tcPr>
            <w:tcW w:w="964" w:type="dxa"/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5762" w:rsidRPr="00DE5762" w:rsidTr="008C52DD">
        <w:trPr>
          <w:jc w:val="center"/>
        </w:trPr>
        <w:tc>
          <w:tcPr>
            <w:tcW w:w="1984" w:type="dxa"/>
            <w:vAlign w:val="center"/>
          </w:tcPr>
          <w:p w:rsidR="00D013DE" w:rsidRPr="00DE5762" w:rsidRDefault="00D013DE" w:rsidP="00E7095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_Hlk173854147"/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tidimensional health</w:t>
            </w:r>
          </w:p>
        </w:tc>
        <w:tc>
          <w:tcPr>
            <w:tcW w:w="1277" w:type="dxa"/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B1-low</w:t>
            </w:r>
          </w:p>
        </w:tc>
        <w:tc>
          <w:tcPr>
            <w:tcW w:w="1418" w:type="dxa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B1-high</w:t>
            </w:r>
          </w:p>
        </w:tc>
        <w:tc>
          <w:tcPr>
            <w:tcW w:w="964" w:type="dxa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713" w:type="dxa"/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1134" w:type="dxa"/>
          </w:tcPr>
          <w:p w:rsidR="00D013DE" w:rsidRPr="00DE5762" w:rsidRDefault="00D013DE" w:rsidP="00DC1A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</w:tr>
      <w:tr w:rsidR="00DE5762" w:rsidRPr="00DE5762" w:rsidTr="008C52DD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宋体" w:eastAsia="宋体" w:hAnsi="宋体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Theme="minorEastAsia" w:hAnsiTheme="minorEastAsia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0.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013DE" w:rsidRPr="00DE5762" w:rsidRDefault="00D013DE" w:rsidP="00DC1A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1"/>
      <w:tr w:rsidR="00DE5762" w:rsidRPr="00DE5762" w:rsidTr="008C52DD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health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2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8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3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D013DE" w:rsidRPr="00DE5762" w:rsidRDefault="00C447F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21.000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D013DE" w:rsidRPr="00DE5762" w:rsidRDefault="00C447F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7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13DE" w:rsidRPr="00DE5762" w:rsidRDefault="00D013DE" w:rsidP="00DC1A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˂ 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013DE" w:rsidRPr="00DE5762" w:rsidRDefault="00C447F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04</w:t>
            </w:r>
          </w:p>
        </w:tc>
      </w:tr>
      <w:tr w:rsidR="00DE5762" w:rsidRPr="00DE5762" w:rsidTr="008C52DD">
        <w:trPr>
          <w:jc w:val="center"/>
        </w:trPr>
        <w:tc>
          <w:tcPr>
            <w:tcW w:w="1984" w:type="dxa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health</w:t>
            </w:r>
          </w:p>
        </w:tc>
        <w:tc>
          <w:tcPr>
            <w:tcW w:w="1277" w:type="dxa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4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1418" w:type="dxa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9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3</w:t>
            </w:r>
          </w:p>
        </w:tc>
        <w:tc>
          <w:tcPr>
            <w:tcW w:w="964" w:type="dxa"/>
          </w:tcPr>
          <w:p w:rsidR="00D013DE" w:rsidRPr="00DE5762" w:rsidRDefault="00C447F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48.500</w:t>
            </w:r>
          </w:p>
        </w:tc>
        <w:tc>
          <w:tcPr>
            <w:tcW w:w="713" w:type="dxa"/>
          </w:tcPr>
          <w:p w:rsidR="00D013DE" w:rsidRPr="00DE5762" w:rsidRDefault="00C447F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152</w:t>
            </w:r>
          </w:p>
        </w:tc>
        <w:tc>
          <w:tcPr>
            <w:tcW w:w="1134" w:type="dxa"/>
          </w:tcPr>
          <w:p w:rsidR="00D013DE" w:rsidRPr="00DE5762" w:rsidRDefault="00D013DE" w:rsidP="00DC1A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˂ 0.001</w:t>
            </w:r>
          </w:p>
        </w:tc>
        <w:tc>
          <w:tcPr>
            <w:tcW w:w="709" w:type="dxa"/>
          </w:tcPr>
          <w:p w:rsidR="00D013DE" w:rsidRPr="00DE5762" w:rsidRDefault="00C447F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60</w:t>
            </w:r>
          </w:p>
        </w:tc>
      </w:tr>
      <w:tr w:rsidR="00DE5762" w:rsidRPr="00DE5762" w:rsidTr="008C52DD">
        <w:trPr>
          <w:jc w:val="center"/>
        </w:trPr>
        <w:tc>
          <w:tcPr>
            <w:tcW w:w="1984" w:type="dxa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1277" w:type="dxa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4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0</w:t>
            </w:r>
          </w:p>
        </w:tc>
        <w:tc>
          <w:tcPr>
            <w:tcW w:w="1418" w:type="dxa"/>
          </w:tcPr>
          <w:p w:rsidR="00D013DE" w:rsidRPr="00DE5762" w:rsidRDefault="00D013D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1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7</w:t>
            </w:r>
          </w:p>
        </w:tc>
        <w:tc>
          <w:tcPr>
            <w:tcW w:w="964" w:type="dxa"/>
          </w:tcPr>
          <w:p w:rsidR="00D013DE" w:rsidRPr="00DE5762" w:rsidRDefault="00C447F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74.500</w:t>
            </w:r>
          </w:p>
        </w:tc>
        <w:tc>
          <w:tcPr>
            <w:tcW w:w="713" w:type="dxa"/>
          </w:tcPr>
          <w:p w:rsidR="00D013DE" w:rsidRPr="00DE5762" w:rsidRDefault="00C447F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325</w:t>
            </w:r>
          </w:p>
        </w:tc>
        <w:tc>
          <w:tcPr>
            <w:tcW w:w="1134" w:type="dxa"/>
          </w:tcPr>
          <w:p w:rsidR="00D013DE" w:rsidRPr="00DE5762" w:rsidRDefault="00D013DE" w:rsidP="00DC1A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˂ 0.001</w:t>
            </w:r>
          </w:p>
        </w:tc>
        <w:tc>
          <w:tcPr>
            <w:tcW w:w="709" w:type="dxa"/>
          </w:tcPr>
          <w:p w:rsidR="00D013DE" w:rsidRPr="00DE5762" w:rsidRDefault="00C447FE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622</w:t>
            </w:r>
          </w:p>
        </w:tc>
      </w:tr>
      <w:tr w:rsidR="00DE5762" w:rsidRPr="00DE5762" w:rsidTr="008C52DD">
        <w:trPr>
          <w:trHeight w:val="278"/>
          <w:jc w:val="center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tidimensional health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bottom w:val="nil"/>
            </w:tcBorders>
          </w:tcPr>
          <w:p w:rsidR="00105AE4" w:rsidRPr="00DE5762" w:rsidRDefault="00105AE4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second survey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</w:tcBorders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</w:p>
        </w:tc>
      </w:tr>
      <w:tr w:rsidR="00DE5762" w:rsidRPr="00DE5762" w:rsidTr="008C52DD">
        <w:trPr>
          <w:jc w:val="center"/>
        </w:trPr>
        <w:tc>
          <w:tcPr>
            <w:tcW w:w="1984" w:type="dxa"/>
            <w:vMerge/>
            <w:vAlign w:val="center"/>
          </w:tcPr>
          <w:p w:rsidR="00105AE4" w:rsidRPr="00DE5762" w:rsidRDefault="00105AE4" w:rsidP="00CE17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105AE4" w:rsidRPr="00DE5762" w:rsidRDefault="00105AE4" w:rsidP="00CE17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B2-low</w:t>
            </w:r>
          </w:p>
        </w:tc>
        <w:tc>
          <w:tcPr>
            <w:tcW w:w="1418" w:type="dxa"/>
          </w:tcPr>
          <w:p w:rsidR="00105AE4" w:rsidRPr="00DE5762" w:rsidRDefault="00105AE4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PB2-high</w:t>
            </w:r>
          </w:p>
        </w:tc>
        <w:tc>
          <w:tcPr>
            <w:tcW w:w="964" w:type="dxa"/>
            <w:vMerge/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vMerge/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5762" w:rsidRPr="00DE5762" w:rsidTr="008C52DD">
        <w:trPr>
          <w:trHeight w:val="270"/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105AE4" w:rsidRPr="00DE5762" w:rsidRDefault="00105AE4" w:rsidP="00CE17E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105AE4" w:rsidRPr="00DE5762" w:rsidRDefault="00105AE4" w:rsidP="00E602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宋体" w:eastAsia="宋体" w:hAnsi="宋体" w:cs="Times New Roman" w:hint="eastAsia"/>
                <w:color w:val="000000" w:themeColor="text1"/>
                <w:sz w:val="18"/>
                <w:szCs w:val="18"/>
              </w:rPr>
              <w:t>＜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7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05AE4" w:rsidRPr="00DE5762" w:rsidRDefault="00105AE4" w:rsidP="00E602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Theme="minorEastAsia" w:hAnsiTheme="minorEastAsia" w:cs="Times New Roman" w:hint="eastAsia"/>
                <w:color w:val="000000" w:themeColor="text1"/>
                <w:sz w:val="18"/>
                <w:szCs w:val="18"/>
              </w:rPr>
              <w:t>≥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7.22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:rsidR="00105AE4" w:rsidRPr="00DE5762" w:rsidRDefault="00105AE4" w:rsidP="00105AE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dxa"/>
            <w:vMerge/>
            <w:tcBorders>
              <w:bottom w:val="single" w:sz="4" w:space="0" w:color="auto"/>
            </w:tcBorders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105AE4" w:rsidRPr="00DE5762" w:rsidRDefault="00105AE4" w:rsidP="00105AE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E5762" w:rsidRPr="00DE5762" w:rsidTr="008C52DD">
        <w:trPr>
          <w:jc w:val="center"/>
        </w:trPr>
        <w:tc>
          <w:tcPr>
            <w:tcW w:w="1984" w:type="dxa"/>
          </w:tcPr>
          <w:p w:rsidR="00D013DE" w:rsidRPr="00DE5762" w:rsidRDefault="00D013DE" w:rsidP="00EC1F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health</w:t>
            </w:r>
          </w:p>
        </w:tc>
        <w:tc>
          <w:tcPr>
            <w:tcW w:w="1277" w:type="dxa"/>
          </w:tcPr>
          <w:p w:rsidR="00D013DE" w:rsidRPr="00DE5762" w:rsidRDefault="00D013DE" w:rsidP="00A903B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1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1418" w:type="dxa"/>
          </w:tcPr>
          <w:p w:rsidR="00D013DE" w:rsidRPr="00DE5762" w:rsidRDefault="00D013DE" w:rsidP="00A903B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9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964" w:type="dxa"/>
          </w:tcPr>
          <w:p w:rsidR="00D013DE" w:rsidRPr="00DE5762" w:rsidRDefault="00EB74B9" w:rsidP="00A903B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25.000</w:t>
            </w:r>
          </w:p>
        </w:tc>
        <w:tc>
          <w:tcPr>
            <w:tcW w:w="713" w:type="dxa"/>
          </w:tcPr>
          <w:p w:rsidR="00D013DE" w:rsidRPr="00DE5762" w:rsidRDefault="00EB74B9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492</w:t>
            </w:r>
          </w:p>
        </w:tc>
        <w:tc>
          <w:tcPr>
            <w:tcW w:w="1134" w:type="dxa"/>
          </w:tcPr>
          <w:p w:rsidR="00D013DE" w:rsidRPr="00DE5762" w:rsidRDefault="00D013DE" w:rsidP="00DC1A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˂ 0.001</w:t>
            </w:r>
          </w:p>
        </w:tc>
        <w:tc>
          <w:tcPr>
            <w:tcW w:w="709" w:type="dxa"/>
          </w:tcPr>
          <w:p w:rsidR="00D013DE" w:rsidRPr="00DE5762" w:rsidRDefault="00EB74B9" w:rsidP="00EB74B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47</w:t>
            </w:r>
          </w:p>
        </w:tc>
      </w:tr>
      <w:tr w:rsidR="00DE5762" w:rsidRPr="00DE5762" w:rsidTr="008C52DD">
        <w:trPr>
          <w:jc w:val="center"/>
        </w:trPr>
        <w:tc>
          <w:tcPr>
            <w:tcW w:w="1984" w:type="dxa"/>
          </w:tcPr>
          <w:p w:rsidR="00D013DE" w:rsidRPr="00DE5762" w:rsidRDefault="00D013DE" w:rsidP="00EC1F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health</w:t>
            </w:r>
          </w:p>
        </w:tc>
        <w:tc>
          <w:tcPr>
            <w:tcW w:w="1277" w:type="dxa"/>
          </w:tcPr>
          <w:p w:rsidR="00D013DE" w:rsidRPr="00DE5762" w:rsidRDefault="00D013DE" w:rsidP="009272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7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1</w:t>
            </w:r>
          </w:p>
        </w:tc>
        <w:tc>
          <w:tcPr>
            <w:tcW w:w="1418" w:type="dxa"/>
          </w:tcPr>
          <w:p w:rsidR="00D013DE" w:rsidRPr="00DE5762" w:rsidRDefault="00D013DE" w:rsidP="009272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9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964" w:type="dxa"/>
          </w:tcPr>
          <w:p w:rsidR="00D013DE" w:rsidRPr="00DE5762" w:rsidRDefault="00EB74B9" w:rsidP="0092729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09.000</w:t>
            </w:r>
          </w:p>
        </w:tc>
        <w:tc>
          <w:tcPr>
            <w:tcW w:w="713" w:type="dxa"/>
          </w:tcPr>
          <w:p w:rsidR="00D013DE" w:rsidRPr="00DE5762" w:rsidRDefault="00EB74B9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818</w:t>
            </w:r>
          </w:p>
        </w:tc>
        <w:tc>
          <w:tcPr>
            <w:tcW w:w="1134" w:type="dxa"/>
          </w:tcPr>
          <w:p w:rsidR="00D013DE" w:rsidRPr="00DE5762" w:rsidRDefault="00D013DE" w:rsidP="00DC1A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˂ 0.001</w:t>
            </w:r>
          </w:p>
        </w:tc>
        <w:tc>
          <w:tcPr>
            <w:tcW w:w="709" w:type="dxa"/>
          </w:tcPr>
          <w:p w:rsidR="00D013DE" w:rsidRPr="00DE5762" w:rsidRDefault="00EB74B9" w:rsidP="00EB74B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4</w:t>
            </w:r>
          </w:p>
        </w:tc>
      </w:tr>
      <w:tr w:rsidR="00DE5762" w:rsidRPr="00DE5762" w:rsidTr="008C52DD">
        <w:trPr>
          <w:jc w:val="center"/>
        </w:trPr>
        <w:tc>
          <w:tcPr>
            <w:tcW w:w="1984" w:type="dxa"/>
          </w:tcPr>
          <w:p w:rsidR="00D013DE" w:rsidRPr="00DE5762" w:rsidRDefault="00D013DE" w:rsidP="00EC1F1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tal health</w:t>
            </w:r>
          </w:p>
        </w:tc>
        <w:tc>
          <w:tcPr>
            <w:tcW w:w="1277" w:type="dxa"/>
          </w:tcPr>
          <w:p w:rsidR="00D013DE" w:rsidRPr="00DE5762" w:rsidRDefault="00D013DE" w:rsidP="00EB50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6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3</w:t>
            </w:r>
          </w:p>
        </w:tc>
        <w:tc>
          <w:tcPr>
            <w:tcW w:w="1418" w:type="dxa"/>
          </w:tcPr>
          <w:p w:rsidR="00D013DE" w:rsidRPr="00DE5762" w:rsidRDefault="00D013DE" w:rsidP="00EB50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9</w:t>
            </w: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DE576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964" w:type="dxa"/>
          </w:tcPr>
          <w:p w:rsidR="00D013DE" w:rsidRPr="00DE5762" w:rsidRDefault="00EB74B9" w:rsidP="00EB50D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62.000</w:t>
            </w:r>
          </w:p>
        </w:tc>
        <w:tc>
          <w:tcPr>
            <w:tcW w:w="713" w:type="dxa"/>
          </w:tcPr>
          <w:p w:rsidR="00D013DE" w:rsidRPr="00DE5762" w:rsidRDefault="00EB74B9" w:rsidP="00C933D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767</w:t>
            </w:r>
          </w:p>
        </w:tc>
        <w:tc>
          <w:tcPr>
            <w:tcW w:w="1134" w:type="dxa"/>
          </w:tcPr>
          <w:p w:rsidR="00D013DE" w:rsidRPr="00DE5762" w:rsidRDefault="00D013DE" w:rsidP="00DC1A9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˂ 0.001</w:t>
            </w:r>
          </w:p>
        </w:tc>
        <w:tc>
          <w:tcPr>
            <w:tcW w:w="709" w:type="dxa"/>
          </w:tcPr>
          <w:p w:rsidR="00D013DE" w:rsidRPr="00DE5762" w:rsidRDefault="00EB74B9" w:rsidP="00EB74B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57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70</w:t>
            </w:r>
          </w:p>
        </w:tc>
      </w:tr>
    </w:tbl>
    <w:p w:rsidR="00D90D04" w:rsidRPr="00DE5762" w:rsidRDefault="00D90D04" w:rsidP="00D90D04">
      <w:pPr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DE5762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Note.</w:t>
      </w:r>
      <w:r w:rsidRPr="00DE576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HPB is the abbreviation for health promotion behavior.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E576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HPB1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HPB2 </w:t>
      </w:r>
      <w:r w:rsidRPr="00DE576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tand for total health promotion behavior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</w:t>
      </w:r>
      <w:r w:rsidRPr="00DE576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the first and second survey, respectively.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E576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HPB1-low and 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>HPB1-high</w:t>
      </w:r>
      <w:r w:rsidRPr="00DE576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stand for the low and high group of health promotion behavior in the first survey. Similarly,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E576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HPB2-low and HPB2-high stand for the low and high group of health promotion behavior in the second survey.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E576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The results were expressed as Mean ± SD. P values were calculated by Mann-Whitney U test. </w:t>
      </w:r>
      <w:r w:rsidRPr="00DE576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numbers </w:t>
      </w:r>
      <w:r w:rsidRPr="00DE576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100.5 and 107.22 are the average scores of total health promoting behaviors in the first and second surveys, respectively, as cutoff scores for high and low HPB groups.</w:t>
      </w:r>
    </w:p>
    <w:p w:rsidR="00D90D04" w:rsidRPr="002E4EA3" w:rsidRDefault="00D90D04" w:rsidP="00FC0B0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D90D04" w:rsidRPr="002E4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DB2" w:rsidRDefault="00206DB2" w:rsidP="001F27D5">
      <w:r>
        <w:separator/>
      </w:r>
    </w:p>
  </w:endnote>
  <w:endnote w:type="continuationSeparator" w:id="0">
    <w:p w:rsidR="00206DB2" w:rsidRDefault="00206DB2" w:rsidP="001F2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DB2" w:rsidRDefault="00206DB2" w:rsidP="001F27D5">
      <w:r>
        <w:separator/>
      </w:r>
    </w:p>
  </w:footnote>
  <w:footnote w:type="continuationSeparator" w:id="0">
    <w:p w:rsidR="00206DB2" w:rsidRDefault="00206DB2" w:rsidP="001F27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E6256"/>
    <w:multiLevelType w:val="hybridMultilevel"/>
    <w:tmpl w:val="ED78B5F2"/>
    <w:lvl w:ilvl="0" w:tplc="BC8CFA0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91F3D28"/>
    <w:multiLevelType w:val="hybridMultilevel"/>
    <w:tmpl w:val="C0CE25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BC307E8"/>
    <w:multiLevelType w:val="hybridMultilevel"/>
    <w:tmpl w:val="FEB622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4A52C07"/>
    <w:multiLevelType w:val="multilevel"/>
    <w:tmpl w:val="74A52C0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C18"/>
    <w:rsid w:val="00007A98"/>
    <w:rsid w:val="00036026"/>
    <w:rsid w:val="00036648"/>
    <w:rsid w:val="00063228"/>
    <w:rsid w:val="00095EB5"/>
    <w:rsid w:val="00101E7E"/>
    <w:rsid w:val="00105AE4"/>
    <w:rsid w:val="00141AC9"/>
    <w:rsid w:val="0015775B"/>
    <w:rsid w:val="00160C18"/>
    <w:rsid w:val="00161933"/>
    <w:rsid w:val="00164E90"/>
    <w:rsid w:val="001F27D5"/>
    <w:rsid w:val="00206DB2"/>
    <w:rsid w:val="0027379A"/>
    <w:rsid w:val="00283DB0"/>
    <w:rsid w:val="00297AA7"/>
    <w:rsid w:val="002A1726"/>
    <w:rsid w:val="002B04D9"/>
    <w:rsid w:val="002B15E0"/>
    <w:rsid w:val="002E4EA3"/>
    <w:rsid w:val="0034160C"/>
    <w:rsid w:val="0035154D"/>
    <w:rsid w:val="003E53AF"/>
    <w:rsid w:val="0043161B"/>
    <w:rsid w:val="00491E51"/>
    <w:rsid w:val="004E5D2A"/>
    <w:rsid w:val="005A1307"/>
    <w:rsid w:val="005D4E90"/>
    <w:rsid w:val="006333DF"/>
    <w:rsid w:val="006478C4"/>
    <w:rsid w:val="006968AF"/>
    <w:rsid w:val="00702D33"/>
    <w:rsid w:val="007F34FC"/>
    <w:rsid w:val="00870DEE"/>
    <w:rsid w:val="0089586B"/>
    <w:rsid w:val="00896CE2"/>
    <w:rsid w:val="008A02C6"/>
    <w:rsid w:val="008C52DD"/>
    <w:rsid w:val="008F7813"/>
    <w:rsid w:val="00965D09"/>
    <w:rsid w:val="00A06340"/>
    <w:rsid w:val="00A30EFA"/>
    <w:rsid w:val="00A55FC3"/>
    <w:rsid w:val="00A57EB4"/>
    <w:rsid w:val="00A86543"/>
    <w:rsid w:val="00A93AA2"/>
    <w:rsid w:val="00AF45EC"/>
    <w:rsid w:val="00B04F01"/>
    <w:rsid w:val="00B0510A"/>
    <w:rsid w:val="00B07B76"/>
    <w:rsid w:val="00B832A3"/>
    <w:rsid w:val="00B84543"/>
    <w:rsid w:val="00BA6EEB"/>
    <w:rsid w:val="00BB361D"/>
    <w:rsid w:val="00BB4B0F"/>
    <w:rsid w:val="00BB5492"/>
    <w:rsid w:val="00BC049F"/>
    <w:rsid w:val="00BF7EB8"/>
    <w:rsid w:val="00C05FFA"/>
    <w:rsid w:val="00C247A3"/>
    <w:rsid w:val="00C32515"/>
    <w:rsid w:val="00C447FE"/>
    <w:rsid w:val="00D013DE"/>
    <w:rsid w:val="00D31604"/>
    <w:rsid w:val="00D60926"/>
    <w:rsid w:val="00D90D04"/>
    <w:rsid w:val="00DB34F4"/>
    <w:rsid w:val="00DC43BB"/>
    <w:rsid w:val="00DD4B11"/>
    <w:rsid w:val="00DE5762"/>
    <w:rsid w:val="00E36B87"/>
    <w:rsid w:val="00E957B3"/>
    <w:rsid w:val="00EA3071"/>
    <w:rsid w:val="00EA3AA0"/>
    <w:rsid w:val="00EB43B6"/>
    <w:rsid w:val="00EB74B9"/>
    <w:rsid w:val="00ED08E2"/>
    <w:rsid w:val="00EE3AC5"/>
    <w:rsid w:val="00F561AA"/>
    <w:rsid w:val="00F71102"/>
    <w:rsid w:val="00FC0B0F"/>
    <w:rsid w:val="00FC4DD8"/>
    <w:rsid w:val="00FE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distribut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7D5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7D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27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27D5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27D5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1F27D5"/>
    <w:pPr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qFormat/>
    <w:rsid w:val="0034160C"/>
    <w:pPr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845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4543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FC0B0F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distribut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7D5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7D5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27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27D5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27D5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1F27D5"/>
    <w:pPr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qFormat/>
    <w:rsid w:val="0034160C"/>
    <w:pPr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8454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84543"/>
    <w:rPr>
      <w:sz w:val="18"/>
      <w:szCs w:val="18"/>
    </w:rPr>
  </w:style>
  <w:style w:type="table" w:customStyle="1" w:styleId="2">
    <w:name w:val="网格型2"/>
    <w:basedOn w:val="a1"/>
    <w:next w:val="a5"/>
    <w:uiPriority w:val="59"/>
    <w:rsid w:val="00FC0B0F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1D6B28-D5E7-48C3-BD38-22283F211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tian</dc:creator>
  <cp:keywords/>
  <dc:description/>
  <cp:lastModifiedBy>Hua tian</cp:lastModifiedBy>
  <cp:revision>72</cp:revision>
  <dcterms:created xsi:type="dcterms:W3CDTF">2026-02-04T23:58:00Z</dcterms:created>
  <dcterms:modified xsi:type="dcterms:W3CDTF">2026-05-02T13:08:00Z</dcterms:modified>
</cp:coreProperties>
</file>